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151" w:rsidRDefault="007B3151" w:rsidP="007B3151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Table S1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Information of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lesquerella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gene primers used in the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qPCR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88"/>
        <w:gridCol w:w="4590"/>
        <w:gridCol w:w="2564"/>
      </w:tblGrid>
      <w:tr w:rsidR="007B3151" w:rsidRPr="00166F1D" w:rsidTr="00BF6620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breviated nam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, Reverse primer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R efficiency</w:t>
            </w:r>
          </w:p>
        </w:tc>
      </w:tr>
      <w:tr w:rsidR="007B3151" w:rsidRPr="00166F1D" w:rsidTr="00BF6620"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AD2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GTGTCAAGGCTGTGTCCTAAC 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GTGGTGGCCACATTC</w:t>
            </w:r>
          </w:p>
        </w:tc>
        <w:tc>
          <w:tcPr>
            <w:tcW w:w="2564" w:type="dxa"/>
            <w:tcBorders>
              <w:top w:val="single" w:sz="4" w:space="0" w:color="auto"/>
            </w:tcBorders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AD3-1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TTTTCTGGGCCATCTTC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CCGAGAAACTCCCATGTC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99 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AD3-2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TTTCGCCGCTGTTC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TGGGCGACCCAGTAAA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3 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PAT9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GCTGTTGTGTGTGAAGTG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TGTTTCACCTGGCCTTA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LPAT2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GAGGAGGCCGCATACT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AGGGAACTCGCTTTACAG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GAT1-1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CGACCTTCGGTTCCA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TGCGTCGGAGCTGAGA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95 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GAT1-2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TCGACGGAAATCGAGATC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ACCGGATGCAATGGA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GAT2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GCATAGCCATGGAACAT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CGTGACTGCCCAAAG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GAT3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CCACAGCAGAACCTTCAA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GTGTTATTGGGAGAGTTTCAA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LPCAT1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CCGTTCTCCGTTTCCT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CCAAGCGAATGAAACAG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LPCAT2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CTGTTTGGCATGGACTCT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TCATCAATGCCGACTGT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DAT1-1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GATGAAACAGTACCCGTCTTAA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CGCGCCATGCTTTA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DAT1-2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GCGAGAAACTGTCATTGGA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CAATGGTAAACGCTCGTT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DAT2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TACTGGTTCCAGGGATTGTG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AGCGCAAGGCTTACCTT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DCT1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AGTGGAGGGACGAGGAAGA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CGACAAGTGAACATGAA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</w:tr>
      <w:tr w:rsidR="007B3151" w:rsidRPr="00166F1D" w:rsidTr="00BF6620">
        <w:tc>
          <w:tcPr>
            <w:tcW w:w="2088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18S </w:t>
            </w: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control)</w:t>
            </w:r>
          </w:p>
        </w:tc>
        <w:tc>
          <w:tcPr>
            <w:tcW w:w="4590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AAACGGCTACCACATCCA</w:t>
            </w:r>
          </w:p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TGTCAGGATTGGGTAATTT</w:t>
            </w:r>
          </w:p>
        </w:tc>
        <w:tc>
          <w:tcPr>
            <w:tcW w:w="2564" w:type="dxa"/>
            <w:shd w:val="clear" w:color="auto" w:fill="auto"/>
          </w:tcPr>
          <w:p w:rsidR="007B3151" w:rsidRPr="00166F1D" w:rsidRDefault="007B3151" w:rsidP="007B3151">
            <w:pPr>
              <w:wordWrap/>
              <w:spacing w:after="0" w:line="312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66F1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</w:tr>
    </w:tbl>
    <w:p w:rsidR="007B3151" w:rsidRPr="00DD51E9" w:rsidRDefault="007B3151" w:rsidP="007B3151">
      <w:pPr>
        <w:wordWrap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:rsidR="00F953C9" w:rsidRDefault="00F953C9" w:rsidP="007B3151"/>
    <w:sectPr w:rsidR="00F953C9" w:rsidSect="00F953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44AA" w:rsidRDefault="005144AA" w:rsidP="00C26323">
      <w:pPr>
        <w:spacing w:after="0" w:line="240" w:lineRule="auto"/>
      </w:pPr>
      <w:r>
        <w:separator/>
      </w:r>
    </w:p>
  </w:endnote>
  <w:endnote w:type="continuationSeparator" w:id="0">
    <w:p w:rsidR="005144AA" w:rsidRDefault="005144AA" w:rsidP="00C26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44AA" w:rsidRDefault="005144AA" w:rsidP="00C26323">
      <w:pPr>
        <w:spacing w:after="0" w:line="240" w:lineRule="auto"/>
      </w:pPr>
      <w:r>
        <w:separator/>
      </w:r>
    </w:p>
  </w:footnote>
  <w:footnote w:type="continuationSeparator" w:id="0">
    <w:p w:rsidR="005144AA" w:rsidRDefault="005144AA" w:rsidP="00C263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3151"/>
    <w:rsid w:val="005144AA"/>
    <w:rsid w:val="007B3151"/>
    <w:rsid w:val="00C26323"/>
    <w:rsid w:val="00D82D2C"/>
    <w:rsid w:val="00F95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3151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63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26323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C263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26323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0-04T08:10:00Z</dcterms:created>
  <dcterms:modified xsi:type="dcterms:W3CDTF">2014-10-04T08:10:00Z</dcterms:modified>
</cp:coreProperties>
</file>